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F58" w:rsidRPr="00666440" w:rsidRDefault="001E2F58" w:rsidP="001E2F58">
      <w:pPr>
        <w:rPr>
          <w:rFonts w:cs="Times New Roman"/>
          <w:szCs w:val="24"/>
        </w:rPr>
      </w:pPr>
    </w:p>
    <w:p w:rsidR="001E2F58" w:rsidRPr="00666440" w:rsidRDefault="001E2F58" w:rsidP="001E2F58">
      <w:pPr>
        <w:spacing w:line="480" w:lineRule="auto"/>
        <w:jc w:val="both"/>
        <w:rPr>
          <w:rFonts w:cs="Times New Roman"/>
          <w:b/>
          <w:bCs/>
          <w:szCs w:val="24"/>
        </w:rPr>
      </w:pPr>
      <w:r w:rsidRPr="00666440">
        <w:rPr>
          <w:rFonts w:cs="Times New Roman"/>
          <w:b/>
          <w:bCs/>
          <w:szCs w:val="24"/>
        </w:rPr>
        <w:t>SUPPLEMENTAL MATERIALS</w:t>
      </w:r>
    </w:p>
    <w:p w:rsidR="001E2F58" w:rsidRPr="00666440" w:rsidRDefault="001E2F58" w:rsidP="001E2F58">
      <w:pPr>
        <w:spacing w:line="480" w:lineRule="auto"/>
        <w:rPr>
          <w:rFonts w:cs="Times New Roman"/>
          <w:b/>
          <w:bCs/>
          <w:i/>
          <w:iCs/>
          <w:szCs w:val="24"/>
        </w:rPr>
      </w:pPr>
      <w:proofErr w:type="spellStart"/>
      <w:r w:rsidRPr="00666440">
        <w:rPr>
          <w:rFonts w:cs="Times New Roman"/>
          <w:b/>
          <w:bCs/>
          <w:i/>
          <w:iCs/>
          <w:szCs w:val="24"/>
        </w:rPr>
        <w:t>Endorectal</w:t>
      </w:r>
      <w:proofErr w:type="spellEnd"/>
      <w:r w:rsidRPr="00666440">
        <w:rPr>
          <w:rFonts w:cs="Times New Roman"/>
          <w:b/>
          <w:bCs/>
          <w:i/>
          <w:iCs/>
          <w:szCs w:val="24"/>
        </w:rPr>
        <w:t xml:space="preserve"> Coil Analysis</w:t>
      </w:r>
    </w:p>
    <w:p w:rsidR="001E2F58" w:rsidRPr="00666440" w:rsidRDefault="001E2F58" w:rsidP="001E2F58">
      <w:pPr>
        <w:spacing w:line="480" w:lineRule="auto"/>
        <w:rPr>
          <w:rFonts w:cs="Times New Roman"/>
          <w:szCs w:val="24"/>
        </w:rPr>
      </w:pPr>
      <w:r w:rsidRPr="00666440">
        <w:rPr>
          <w:rFonts w:cs="Times New Roman"/>
          <w:szCs w:val="24"/>
        </w:rPr>
        <w:t>A total of 773 examinations were conducted, with 587 using an ERC and 186 without. The AI algorithm classified 364 scans (62.2%) in the ERC group as high-quality and 221 scans (37.8%) as low-quality. In the non-ERC group, 129 scans (68.7%) were classified as high-quality and 59 scans (31.4%) as low-quality. No statistically significant difference was observed between the quality distributions of these two groups (</w:t>
      </w:r>
      <w:r w:rsidRPr="00666440">
        <w:rPr>
          <w:rFonts w:cs="Times New Roman"/>
          <w:i/>
          <w:iCs/>
          <w:szCs w:val="24"/>
        </w:rPr>
        <w:t>P</w:t>
      </w:r>
      <w:r w:rsidRPr="00666440">
        <w:rPr>
          <w:rFonts w:cs="Times New Roman"/>
          <w:szCs w:val="24"/>
        </w:rPr>
        <w:t xml:space="preserve"> = 0.11). Furthermore, no significant difference was found in the diagnostic metrics for EPE between the two groups. Detailed diagnostic measures for detecting EPE across NCI EPE grades between the ERC and non-ERC groups are summarized in Supplemental Table 3.</w:t>
      </w:r>
      <w:r w:rsidRPr="00666440">
        <w:rPr>
          <w:rFonts w:cs="Times New Roman"/>
          <w:szCs w:val="24"/>
        </w:rPr>
        <w:br w:type="page"/>
      </w:r>
    </w:p>
    <w:p w:rsidR="001E2F58" w:rsidRPr="00666440" w:rsidRDefault="001E2F58" w:rsidP="001E2F58">
      <w:pPr>
        <w:spacing w:after="240"/>
        <w:jc w:val="both"/>
        <w:rPr>
          <w:rFonts w:cs="Times New Roman"/>
          <w:b/>
          <w:bCs/>
          <w:szCs w:val="24"/>
        </w:rPr>
      </w:pPr>
    </w:p>
    <w:p w:rsidR="001E2F58" w:rsidRPr="00666440" w:rsidRDefault="001E2F58" w:rsidP="001E2F58">
      <w:pPr>
        <w:shd w:val="clear" w:color="auto" w:fill="FFFFFF" w:themeFill="background1"/>
      </w:pPr>
      <w:r w:rsidRPr="00666440">
        <w:rPr>
          <w:b/>
          <w:bCs/>
        </w:rPr>
        <w:t>Supplemental Table 1:</w:t>
      </w:r>
      <w:r w:rsidRPr="00666440">
        <w:t xml:space="preserve"> Image acquisition paramete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44"/>
        <w:gridCol w:w="1014"/>
        <w:gridCol w:w="1162"/>
        <w:gridCol w:w="1025"/>
        <w:gridCol w:w="1014"/>
        <w:gridCol w:w="1337"/>
        <w:gridCol w:w="1025"/>
      </w:tblGrid>
      <w:tr w:rsidR="00666440" w:rsidRPr="00666440" w:rsidTr="00F105DD">
        <w:tc>
          <w:tcPr>
            <w:tcW w:w="0" w:type="auto"/>
            <w:vMerge w:val="restart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0" w:type="auto"/>
            <w:gridSpan w:val="3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With ERC (</w:t>
            </w:r>
            <w:r w:rsidRPr="00666440">
              <w:rPr>
                <w:rFonts w:ascii="Times New Roman" w:hAnsi="Times New Roman" w:cs="Times New Roman"/>
                <w:i/>
                <w:iCs/>
              </w:rPr>
              <w:t>n</w:t>
            </w:r>
            <w:r w:rsidRPr="00666440">
              <w:rPr>
                <w:rFonts w:ascii="Times New Roman" w:hAnsi="Times New Roman" w:cs="Times New Roman"/>
              </w:rPr>
              <w:t xml:space="preserve"> = 587</w:t>
            </w:r>
            <w:r w:rsidRPr="0066644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gridSpan w:val="3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Without ERC (</w:t>
            </w:r>
            <w:r w:rsidRPr="00666440">
              <w:rPr>
                <w:rFonts w:ascii="Times New Roman" w:hAnsi="Times New Roman" w:cs="Times New Roman"/>
                <w:i/>
                <w:iCs/>
              </w:rPr>
              <w:t>n</w:t>
            </w:r>
            <w:r w:rsidRPr="00666440">
              <w:rPr>
                <w:rFonts w:ascii="Times New Roman" w:hAnsi="Times New Roman" w:cs="Times New Roman"/>
              </w:rPr>
              <w:t xml:space="preserve"> =186</w:t>
            </w:r>
            <w:r w:rsidRPr="0066644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66440" w:rsidRPr="00666440" w:rsidTr="00F105DD">
        <w:tc>
          <w:tcPr>
            <w:tcW w:w="0" w:type="auto"/>
            <w:vMerge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T2WI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 xml:space="preserve">DWI </w:t>
            </w:r>
          </w:p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(b = 2000 s/mm</w:t>
            </w:r>
            <w:r w:rsidRPr="0066644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6644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DCE*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T2WI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DWI (b=1500 s/mm</w:t>
            </w:r>
            <w:r w:rsidRPr="0066644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66644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6440">
              <w:rPr>
                <w:rFonts w:ascii="Times New Roman" w:hAnsi="Times New Roman" w:cs="Times New Roman"/>
                <w:b/>
                <w:bCs/>
              </w:rPr>
              <w:t>DCE*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Field of view (mm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40 × 14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40 × 14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62 × 262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80 × 18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40 × 14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62 × 262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Acquisition matrix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04 × 234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76 × 78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88 × 96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20 × 216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64 × 62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76 × 66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Repetition time (</w:t>
            </w:r>
            <w:proofErr w:type="spellStart"/>
            <w:r w:rsidRPr="00666440">
              <w:rPr>
                <w:rFonts w:ascii="Times New Roman" w:hAnsi="Times New Roman" w:cs="Times New Roman"/>
              </w:rPr>
              <w:t>msec</w:t>
            </w:r>
            <w:proofErr w:type="spellEnd"/>
            <w:r w:rsidRPr="006664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434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6987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686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7218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.7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Echo time (</w:t>
            </w:r>
            <w:proofErr w:type="spellStart"/>
            <w:r w:rsidRPr="00666440">
              <w:rPr>
                <w:rFonts w:ascii="Times New Roman" w:hAnsi="Times New Roman" w:cs="Times New Roman"/>
              </w:rPr>
              <w:t>msec</w:t>
            </w:r>
            <w:proofErr w:type="spellEnd"/>
            <w:r w:rsidRPr="006664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.3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Flip angle (degrees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8.5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Section thickness (mm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Image reconstruction matrix (pixels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512 × 512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56 × 256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56 × 256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512 × 512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56 × 256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56 × 256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Reconstruction voxel imaging resolution (mm/pixel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27 × 0.27 × 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55 × 0.55 × 2.7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.02 × 1.02 × 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35 × 0.35 × 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.09 × 1.09 × 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.02 × 1.02 × 3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Time for acquisition (</w:t>
            </w:r>
            <w:proofErr w:type="spellStart"/>
            <w:r w:rsidRPr="00666440">
              <w:rPr>
                <w:rFonts w:ascii="Times New Roman" w:hAnsi="Times New Roman" w:cs="Times New Roman"/>
              </w:rPr>
              <w:t>min:sec</w:t>
            </w:r>
            <w:proofErr w:type="spellEnd"/>
            <w:r w:rsidRPr="006664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:48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:5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5:16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:48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6:08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5:16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Echo train length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0</w:t>
            </w:r>
          </w:p>
        </w:tc>
      </w:tr>
      <w:tr w:rsidR="00666440" w:rsidRPr="00666440" w:rsidTr="00F105DD"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Number of Averages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1E2F58" w:rsidRPr="00666440" w:rsidRDefault="001E2F58" w:rsidP="00F105D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E2F58" w:rsidRPr="00666440" w:rsidRDefault="001E2F58" w:rsidP="001E2F58">
      <w:pPr>
        <w:shd w:val="clear" w:color="auto" w:fill="FFFFFF" w:themeFill="background1"/>
      </w:pPr>
      <w:r w:rsidRPr="00666440">
        <w:t>Note. — Apparent diffusion coefficient calculation was based on three evenly spaced acquired b-values (0-600 s/mm</w:t>
      </w:r>
      <w:r w:rsidRPr="00666440">
        <w:rPr>
          <w:vertAlign w:val="superscript"/>
        </w:rPr>
        <w:t>2</w:t>
      </w:r>
      <w:r w:rsidRPr="00666440">
        <w:t xml:space="preserve">). ERC = </w:t>
      </w:r>
      <w:proofErr w:type="spellStart"/>
      <w:r w:rsidRPr="00666440">
        <w:t>Endorectal</w:t>
      </w:r>
      <w:proofErr w:type="spellEnd"/>
      <w:r w:rsidRPr="00666440">
        <w:t xml:space="preserve"> coil, T2WI = T2-weighted imaging, DWI = Diffusion-weighted imaging, DCE = Dynamic contrast enhanced imaging.</w:t>
      </w:r>
    </w:p>
    <w:p w:rsidR="001E2F58" w:rsidRPr="00666440" w:rsidRDefault="001E2F58" w:rsidP="001E2F58">
      <w:pPr>
        <w:shd w:val="clear" w:color="auto" w:fill="FFFFFF" w:themeFill="background1"/>
      </w:pPr>
      <w:r w:rsidRPr="00666440">
        <w:t>* DCE MRI temporal resolution is 5.6 seconds.</w:t>
      </w:r>
    </w:p>
    <w:p w:rsidR="001E2F58" w:rsidRPr="00666440" w:rsidRDefault="001E2F58" w:rsidP="001E2F58">
      <w:pPr>
        <w:shd w:val="clear" w:color="auto" w:fill="FFFFFF" w:themeFill="background1"/>
        <w:spacing w:after="150"/>
        <w:contextualSpacing/>
        <w:jc w:val="both"/>
        <w:outlineLvl w:val="2"/>
        <w:rPr>
          <w:b/>
          <w:bCs/>
        </w:rPr>
      </w:pPr>
      <w:r w:rsidRPr="00666440">
        <w:rPr>
          <w:b/>
          <w:bCs/>
        </w:rPr>
        <w:br w:type="page"/>
      </w:r>
      <w:r w:rsidRPr="00666440">
        <w:rPr>
          <w:b/>
          <w:bCs/>
        </w:rPr>
        <w:lastRenderedPageBreak/>
        <w:t>Supplemental Table 2:</w:t>
      </w:r>
      <w:r w:rsidRPr="00666440">
        <w:t xml:space="preserve"> Diagnostic Measures for Detecting EPE using Pre- or Post-biopsy MRI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722"/>
        <w:gridCol w:w="2762"/>
        <w:gridCol w:w="1025"/>
      </w:tblGrid>
      <w:tr w:rsidR="00666440" w:rsidRPr="00666440" w:rsidTr="00F105DD">
        <w:tc>
          <w:tcPr>
            <w:tcW w:w="1394" w:type="pct"/>
            <w:tcBorders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tabs>
                <w:tab w:val="left" w:pos="2822"/>
              </w:tabs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Variables</w:t>
            </w:r>
            <w:r w:rsidRPr="00666440">
              <w:t>*</w:t>
            </w:r>
          </w:p>
        </w:tc>
        <w:tc>
          <w:tcPr>
            <w:tcW w:w="1508" w:type="pct"/>
            <w:tcBorders>
              <w:left w:val="nil"/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Pre-biopsy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(</w:t>
            </w:r>
            <w:r w:rsidRPr="00666440">
              <w:rPr>
                <w:rFonts w:ascii="Times New Roman" w:hAnsi="Times New Roman" w:cs="Times New Roman"/>
                <w:i/>
                <w:iCs/>
              </w:rPr>
              <w:t>n</w:t>
            </w:r>
            <w:r w:rsidRPr="00666440">
              <w:rPr>
                <w:rFonts w:ascii="Times New Roman" w:hAnsi="Times New Roman" w:cs="Times New Roman"/>
              </w:rPr>
              <w:t xml:space="preserve"> = 591)</w:t>
            </w:r>
          </w:p>
        </w:tc>
        <w:tc>
          <w:tcPr>
            <w:tcW w:w="1530" w:type="pct"/>
            <w:tcBorders>
              <w:left w:val="nil"/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Post-biopsy 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(</w:t>
            </w:r>
            <w:r w:rsidRPr="00666440">
              <w:rPr>
                <w:rFonts w:ascii="Times New Roman" w:hAnsi="Times New Roman" w:cs="Times New Roman"/>
                <w:i/>
                <w:iCs/>
              </w:rPr>
              <w:t>n</w:t>
            </w:r>
            <w:r w:rsidRPr="00666440">
              <w:rPr>
                <w:rFonts w:ascii="Times New Roman" w:hAnsi="Times New Roman" w:cs="Times New Roman"/>
              </w:rPr>
              <w:t xml:space="preserve"> = 122)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  <w:i/>
                <w:iCs/>
              </w:rPr>
              <w:t>P</w:t>
            </w:r>
            <w:r w:rsidRPr="0066644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66440" w:rsidRPr="00666440" w:rsidTr="00F105DD">
        <w:tc>
          <w:tcPr>
            <w:tcW w:w="1394" w:type="pct"/>
            <w:tcBorders>
              <w:bottom w:val="nil"/>
              <w:right w:val="nil"/>
            </w:tcBorders>
            <w:vAlign w:val="center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NCI EPE grade ≥1</w:t>
            </w:r>
          </w:p>
        </w:tc>
        <w:tc>
          <w:tcPr>
            <w:tcW w:w="1508" w:type="pct"/>
            <w:tcBorders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pct"/>
            <w:tcBorders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tcBorders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center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ensitivity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00/136 (74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2/28 (7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64</w:t>
            </w:r>
          </w:p>
        </w:tc>
      </w:tr>
      <w:tr w:rsidR="00666440" w:rsidRPr="00666440" w:rsidTr="00F105DD">
        <w:trPr>
          <w:trHeight w:val="507"/>
        </w:trPr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pecific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PPV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NPV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19/456 (70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00/237 (42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19/355 (90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60/94 (64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2/56 (39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60/66 (9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27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76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</w:t>
            </w: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NCI EPE grade ≥2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ensitiv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pecific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PPV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83/136 (61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69/456 (81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83/170 (49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9/28 (68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74/94 (79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9/39 (4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53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67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</w:t>
            </w: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NPV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69/422 (87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74/83 (8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85</w:t>
            </w: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NCI EPE grade ≥3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ensitiv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pecific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PPV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9/136 (39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33/456 (95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9/62 (63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2/28 (43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86/94 (91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12/20 (6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18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22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</w:t>
            </w: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NPV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33/530 (82)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86/102 (84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58</w:t>
            </w:r>
          </w:p>
        </w:tc>
      </w:tr>
    </w:tbl>
    <w:p w:rsidR="001E2F58" w:rsidRPr="00666440" w:rsidRDefault="001E2F58" w:rsidP="001E2F58">
      <w:r w:rsidRPr="00666440">
        <w:t xml:space="preserve">Note. — Unless otherwise specified, data are numbers of patients. Numbers in parentheses indicate the percentages. NCI = National Cancer Institute, EPE = </w:t>
      </w:r>
      <w:proofErr w:type="spellStart"/>
      <w:r w:rsidRPr="00666440">
        <w:t>extraprostatic</w:t>
      </w:r>
      <w:proofErr w:type="spellEnd"/>
      <w:r w:rsidRPr="00666440">
        <w:t xml:space="preserve"> extension, PPV = positive predictive value, NPV = negative predictive value.</w:t>
      </w:r>
    </w:p>
    <w:p w:rsidR="001E2F58" w:rsidRPr="00666440" w:rsidRDefault="001E2F58" w:rsidP="001E2F58">
      <w:r w:rsidRPr="00666440">
        <w:t xml:space="preserve">*Biopsy date data point was missing in 60 patients. </w:t>
      </w:r>
      <w:r w:rsidRPr="00666440">
        <w:br w:type="page"/>
      </w:r>
    </w:p>
    <w:p w:rsidR="001E2F58" w:rsidRPr="00666440" w:rsidRDefault="001E2F58" w:rsidP="001E2F58">
      <w:pPr>
        <w:rPr>
          <w:b/>
          <w:bCs/>
        </w:rPr>
      </w:pPr>
    </w:p>
    <w:p w:rsidR="001E2F58" w:rsidRPr="00666440" w:rsidRDefault="001E2F58" w:rsidP="001E2F58">
      <w:pPr>
        <w:shd w:val="clear" w:color="auto" w:fill="FFFFFF" w:themeFill="background1"/>
        <w:spacing w:after="150"/>
        <w:contextualSpacing/>
        <w:jc w:val="both"/>
        <w:outlineLvl w:val="2"/>
        <w:rPr>
          <w:b/>
          <w:bCs/>
        </w:rPr>
      </w:pPr>
      <w:r w:rsidRPr="00666440">
        <w:rPr>
          <w:b/>
          <w:bCs/>
        </w:rPr>
        <w:t>Supplemental Table 3:</w:t>
      </w:r>
      <w:r w:rsidRPr="00666440">
        <w:t xml:space="preserve"> Diagnostic Measures for Detecting EPE with or without ERC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2722"/>
        <w:gridCol w:w="2762"/>
        <w:gridCol w:w="1025"/>
      </w:tblGrid>
      <w:tr w:rsidR="00666440" w:rsidRPr="00666440" w:rsidTr="00F105DD">
        <w:tc>
          <w:tcPr>
            <w:tcW w:w="1394" w:type="pct"/>
            <w:tcBorders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tabs>
                <w:tab w:val="left" w:pos="2822"/>
              </w:tabs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08" w:type="pct"/>
            <w:tcBorders>
              <w:left w:val="nil"/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With ERC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(</w:t>
            </w:r>
            <w:r w:rsidRPr="00666440">
              <w:rPr>
                <w:rFonts w:ascii="Times New Roman" w:hAnsi="Times New Roman" w:cs="Times New Roman"/>
                <w:i/>
                <w:iCs/>
              </w:rPr>
              <w:t>n</w:t>
            </w:r>
            <w:r w:rsidRPr="00666440">
              <w:rPr>
                <w:rFonts w:ascii="Times New Roman" w:hAnsi="Times New Roman" w:cs="Times New Roman"/>
              </w:rPr>
              <w:t xml:space="preserve"> = 587)</w:t>
            </w:r>
          </w:p>
        </w:tc>
        <w:tc>
          <w:tcPr>
            <w:tcW w:w="1530" w:type="pct"/>
            <w:tcBorders>
              <w:left w:val="nil"/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Without ERC 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(</w:t>
            </w:r>
            <w:r w:rsidRPr="00666440">
              <w:rPr>
                <w:rFonts w:ascii="Times New Roman" w:hAnsi="Times New Roman" w:cs="Times New Roman"/>
                <w:i/>
                <w:iCs/>
              </w:rPr>
              <w:t>n</w:t>
            </w:r>
            <w:r w:rsidRPr="00666440">
              <w:rPr>
                <w:rFonts w:ascii="Times New Roman" w:hAnsi="Times New Roman" w:cs="Times New Roman"/>
              </w:rPr>
              <w:t xml:space="preserve"> = 186)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  <w:i/>
                <w:iCs/>
              </w:rPr>
              <w:t>P</w:t>
            </w:r>
            <w:r w:rsidRPr="0066644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66440" w:rsidRPr="00666440" w:rsidTr="00F105DD">
        <w:tc>
          <w:tcPr>
            <w:tcW w:w="1394" w:type="pct"/>
            <w:tcBorders>
              <w:bottom w:val="nil"/>
              <w:right w:val="nil"/>
            </w:tcBorders>
            <w:vAlign w:val="center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NCI EPE grade ≥1</w:t>
            </w:r>
          </w:p>
        </w:tc>
        <w:tc>
          <w:tcPr>
            <w:tcW w:w="1508" w:type="pct"/>
            <w:tcBorders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pct"/>
            <w:tcBorders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tcBorders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center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ensitivity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03/136 (76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8/44 (6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12</w:t>
            </w:r>
          </w:p>
        </w:tc>
      </w:tr>
      <w:tr w:rsidR="00666440" w:rsidRPr="00666440" w:rsidTr="00F105DD">
        <w:trPr>
          <w:trHeight w:val="507"/>
        </w:trPr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pecific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PPV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NPV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00/451(67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03/254 (41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00/333 (90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06/142 (75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8/64 (44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06/122 (8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08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67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39</w:t>
            </w: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NCI EPE grade ≥2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ensitiv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pecific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PPV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83/136 (61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59/451 (80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83/175 (47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5/44 (57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19/142 (84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25/48 (5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72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33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63</w:t>
            </w: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NPV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359/412 (87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19/138 (8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77</w:t>
            </w: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NCI EPE grade ≥3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nil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ensitiv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Specificity</w:t>
            </w:r>
          </w:p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PPV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1/136 (30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28/451 (95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1/64 (64)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2/44 (27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32/142 (93)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12/22 (5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85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40</w:t>
            </w:r>
          </w:p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46</w:t>
            </w:r>
          </w:p>
        </w:tc>
      </w:tr>
      <w:tr w:rsidR="00666440" w:rsidRPr="00666440" w:rsidTr="00F105DD">
        <w:tc>
          <w:tcPr>
            <w:tcW w:w="1394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1E2F58" w:rsidRPr="00666440" w:rsidRDefault="001E2F58" w:rsidP="00F105DD">
            <w:pPr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 xml:space="preserve">   NPV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428/523 (82)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2F58" w:rsidRPr="00666440" w:rsidRDefault="001E2F58" w:rsidP="00F105DD">
            <w:pPr>
              <w:tabs>
                <w:tab w:val="left" w:pos="858"/>
                <w:tab w:val="center" w:pos="1042"/>
              </w:tabs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132/164 (80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</w:tcBorders>
          </w:tcPr>
          <w:p w:rsidR="001E2F58" w:rsidRPr="00666440" w:rsidRDefault="001E2F58" w:rsidP="00F105DD">
            <w:pPr>
              <w:jc w:val="center"/>
              <w:rPr>
                <w:rFonts w:ascii="Times New Roman" w:hAnsi="Times New Roman" w:cs="Times New Roman"/>
              </w:rPr>
            </w:pPr>
            <w:r w:rsidRPr="00666440">
              <w:rPr>
                <w:rFonts w:ascii="Times New Roman" w:hAnsi="Times New Roman" w:cs="Times New Roman"/>
              </w:rPr>
              <w:t>0.73</w:t>
            </w:r>
          </w:p>
        </w:tc>
      </w:tr>
    </w:tbl>
    <w:p w:rsidR="001E2F58" w:rsidRPr="00666440" w:rsidRDefault="001E2F58" w:rsidP="001E2F58">
      <w:r w:rsidRPr="00666440">
        <w:t xml:space="preserve">Note. — Unless otherwise specified, data are numbers of patients. Numbers in parentheses indicate the percentages. NCI = National Cancer Institute, EPE = </w:t>
      </w:r>
      <w:proofErr w:type="spellStart"/>
      <w:r w:rsidRPr="00666440">
        <w:t>extraprostatic</w:t>
      </w:r>
      <w:proofErr w:type="spellEnd"/>
      <w:r w:rsidRPr="00666440">
        <w:t xml:space="preserve"> extension, ERC = </w:t>
      </w:r>
      <w:proofErr w:type="spellStart"/>
      <w:r w:rsidRPr="00666440">
        <w:t>endorectal</w:t>
      </w:r>
      <w:proofErr w:type="spellEnd"/>
      <w:r w:rsidRPr="00666440">
        <w:t xml:space="preserve"> coil, PPV = positive predictive value, NPV = negative predictive value.</w:t>
      </w:r>
      <w:bookmarkStart w:id="0" w:name="_GoBack"/>
      <w:bookmarkEnd w:id="0"/>
    </w:p>
    <w:p w:rsidR="001E2F58" w:rsidRPr="00666440" w:rsidRDefault="001E2F58" w:rsidP="001E2F58">
      <w:pPr>
        <w:rPr>
          <w:b/>
          <w:bCs/>
        </w:rPr>
      </w:pPr>
    </w:p>
    <w:p w:rsidR="008938F3" w:rsidRPr="00666440" w:rsidRDefault="008938F3"/>
    <w:sectPr w:rsidR="008938F3" w:rsidRPr="00666440" w:rsidSect="00666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F58"/>
    <w:rsid w:val="0001459A"/>
    <w:rsid w:val="00036EEE"/>
    <w:rsid w:val="00053C76"/>
    <w:rsid w:val="000B78FC"/>
    <w:rsid w:val="000C073D"/>
    <w:rsid w:val="000D4E89"/>
    <w:rsid w:val="000F2F8E"/>
    <w:rsid w:val="00133491"/>
    <w:rsid w:val="00143339"/>
    <w:rsid w:val="0014358A"/>
    <w:rsid w:val="00145D22"/>
    <w:rsid w:val="001512B8"/>
    <w:rsid w:val="00151EA9"/>
    <w:rsid w:val="001B3F4F"/>
    <w:rsid w:val="001C1BAE"/>
    <w:rsid w:val="001C2FDF"/>
    <w:rsid w:val="001C328D"/>
    <w:rsid w:val="001E2F58"/>
    <w:rsid w:val="001E4469"/>
    <w:rsid w:val="001F48ED"/>
    <w:rsid w:val="002002F5"/>
    <w:rsid w:val="002551F0"/>
    <w:rsid w:val="00271DA3"/>
    <w:rsid w:val="002A1BE5"/>
    <w:rsid w:val="002A5503"/>
    <w:rsid w:val="002E4116"/>
    <w:rsid w:val="0030150D"/>
    <w:rsid w:val="00304638"/>
    <w:rsid w:val="003122D0"/>
    <w:rsid w:val="00316DD2"/>
    <w:rsid w:val="00325A6F"/>
    <w:rsid w:val="003443E5"/>
    <w:rsid w:val="00356D1C"/>
    <w:rsid w:val="00365F42"/>
    <w:rsid w:val="00385CE6"/>
    <w:rsid w:val="0039718A"/>
    <w:rsid w:val="003B38F5"/>
    <w:rsid w:val="003B5996"/>
    <w:rsid w:val="003D4015"/>
    <w:rsid w:val="003D423D"/>
    <w:rsid w:val="003F326F"/>
    <w:rsid w:val="00414DBC"/>
    <w:rsid w:val="00456F41"/>
    <w:rsid w:val="004614C2"/>
    <w:rsid w:val="00462782"/>
    <w:rsid w:val="0046345B"/>
    <w:rsid w:val="004B0D44"/>
    <w:rsid w:val="004D7765"/>
    <w:rsid w:val="005024D2"/>
    <w:rsid w:val="00505EC0"/>
    <w:rsid w:val="005123CB"/>
    <w:rsid w:val="00552F6D"/>
    <w:rsid w:val="00580CFA"/>
    <w:rsid w:val="005A3891"/>
    <w:rsid w:val="005C53ED"/>
    <w:rsid w:val="005F6A25"/>
    <w:rsid w:val="00604E5D"/>
    <w:rsid w:val="00610F31"/>
    <w:rsid w:val="0065180C"/>
    <w:rsid w:val="00656EEF"/>
    <w:rsid w:val="00664296"/>
    <w:rsid w:val="00666440"/>
    <w:rsid w:val="006716AE"/>
    <w:rsid w:val="006A192E"/>
    <w:rsid w:val="006E11C2"/>
    <w:rsid w:val="006F76EC"/>
    <w:rsid w:val="007256D1"/>
    <w:rsid w:val="007514AB"/>
    <w:rsid w:val="00753BF6"/>
    <w:rsid w:val="00757840"/>
    <w:rsid w:val="007C3122"/>
    <w:rsid w:val="007F4CB6"/>
    <w:rsid w:val="00821701"/>
    <w:rsid w:val="008235AA"/>
    <w:rsid w:val="008648AC"/>
    <w:rsid w:val="00864F48"/>
    <w:rsid w:val="00875544"/>
    <w:rsid w:val="00887C36"/>
    <w:rsid w:val="008938F3"/>
    <w:rsid w:val="008A18A4"/>
    <w:rsid w:val="008B54F0"/>
    <w:rsid w:val="008C42A6"/>
    <w:rsid w:val="00902C7B"/>
    <w:rsid w:val="0090329E"/>
    <w:rsid w:val="00903FBD"/>
    <w:rsid w:val="00911D47"/>
    <w:rsid w:val="0091474F"/>
    <w:rsid w:val="00930385"/>
    <w:rsid w:val="00950535"/>
    <w:rsid w:val="00963D48"/>
    <w:rsid w:val="00977A75"/>
    <w:rsid w:val="009A7F63"/>
    <w:rsid w:val="009C2335"/>
    <w:rsid w:val="009C6EDC"/>
    <w:rsid w:val="009D490D"/>
    <w:rsid w:val="009E1221"/>
    <w:rsid w:val="009F70D3"/>
    <w:rsid w:val="00A0631B"/>
    <w:rsid w:val="00A1630F"/>
    <w:rsid w:val="00A46D41"/>
    <w:rsid w:val="00A50044"/>
    <w:rsid w:val="00A554C0"/>
    <w:rsid w:val="00A60C16"/>
    <w:rsid w:val="00A713B3"/>
    <w:rsid w:val="00A86804"/>
    <w:rsid w:val="00A91BC5"/>
    <w:rsid w:val="00AB1D43"/>
    <w:rsid w:val="00AC5861"/>
    <w:rsid w:val="00AD5FC0"/>
    <w:rsid w:val="00AE368B"/>
    <w:rsid w:val="00B002B5"/>
    <w:rsid w:val="00B14CA2"/>
    <w:rsid w:val="00B2135A"/>
    <w:rsid w:val="00B57B7E"/>
    <w:rsid w:val="00B71883"/>
    <w:rsid w:val="00B720EF"/>
    <w:rsid w:val="00B7291A"/>
    <w:rsid w:val="00B75580"/>
    <w:rsid w:val="00B76C39"/>
    <w:rsid w:val="00BA0D87"/>
    <w:rsid w:val="00BB44F6"/>
    <w:rsid w:val="00BD0090"/>
    <w:rsid w:val="00C13194"/>
    <w:rsid w:val="00C36A91"/>
    <w:rsid w:val="00C70C55"/>
    <w:rsid w:val="00C73F06"/>
    <w:rsid w:val="00C86D2F"/>
    <w:rsid w:val="00CC72A6"/>
    <w:rsid w:val="00CE11B0"/>
    <w:rsid w:val="00CE450C"/>
    <w:rsid w:val="00CF381F"/>
    <w:rsid w:val="00D037F1"/>
    <w:rsid w:val="00D07FB6"/>
    <w:rsid w:val="00D1089D"/>
    <w:rsid w:val="00D21316"/>
    <w:rsid w:val="00D710B3"/>
    <w:rsid w:val="00DB4C21"/>
    <w:rsid w:val="00DD1B11"/>
    <w:rsid w:val="00DD4415"/>
    <w:rsid w:val="00E1558A"/>
    <w:rsid w:val="00E17488"/>
    <w:rsid w:val="00E20EC5"/>
    <w:rsid w:val="00E254C3"/>
    <w:rsid w:val="00E36533"/>
    <w:rsid w:val="00E3686E"/>
    <w:rsid w:val="00E6637E"/>
    <w:rsid w:val="00E740C1"/>
    <w:rsid w:val="00E7674E"/>
    <w:rsid w:val="00EA0DD4"/>
    <w:rsid w:val="00EA509E"/>
    <w:rsid w:val="00EA7966"/>
    <w:rsid w:val="00EB2A18"/>
    <w:rsid w:val="00EC1C62"/>
    <w:rsid w:val="00F16D39"/>
    <w:rsid w:val="00F21859"/>
    <w:rsid w:val="00F43F73"/>
    <w:rsid w:val="00F63F04"/>
    <w:rsid w:val="00FC0F70"/>
    <w:rsid w:val="00FD2BE6"/>
    <w:rsid w:val="00FD2F01"/>
    <w:rsid w:val="00FF4296"/>
    <w:rsid w:val="00FF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657336-76A3-4699-A8CF-CA84E9A86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F5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avic</dc:creator>
  <cp:keywords/>
  <dc:description/>
  <cp:lastModifiedBy>Dinesh Ravic</cp:lastModifiedBy>
  <cp:revision>2</cp:revision>
  <dcterms:created xsi:type="dcterms:W3CDTF">2024-06-24T04:02:00Z</dcterms:created>
  <dcterms:modified xsi:type="dcterms:W3CDTF">2024-06-25T06:01:00Z</dcterms:modified>
</cp:coreProperties>
</file>